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85B1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95" w:afterLines="3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9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Predicted incidence and mortality of hematological malignancies in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mainland China.</w:t>
      </w:r>
    </w:p>
    <w:tbl>
      <w:tblPr>
        <w:tblStyle w:val="3"/>
        <w:tblW w:w="10522" w:type="dxa"/>
        <w:tblInd w:w="5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2127"/>
        <w:gridCol w:w="2072"/>
        <w:gridCol w:w="55"/>
        <w:gridCol w:w="2127"/>
        <w:gridCol w:w="2130"/>
      </w:tblGrid>
      <w:tr w14:paraId="6083E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4F2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9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92D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rates per 100,000 person (95% UI)</w:t>
            </w:r>
          </w:p>
        </w:tc>
        <w:tc>
          <w:tcPr>
            <w:tcW w:w="431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E84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rates per 100,000 person (95% UI)</w:t>
            </w:r>
          </w:p>
        </w:tc>
      </w:tr>
      <w:tr w14:paraId="6D820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D5979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FA3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9F2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54F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0AC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72570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7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3A9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A25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3DB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98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FC8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A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7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5 (10.50−13.4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4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F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1.95−2.2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8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D3D2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C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D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9 (7.89−9.8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D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0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 (1.31−1.5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4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9AEB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B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319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2216">
            <w:pP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253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0418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6C95A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1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A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1.25−1.4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0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D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1.07−1.2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8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0DAA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2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A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1.06−1.1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3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7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85−0.9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D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C0E4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2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ABC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B577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24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F238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0ADC1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E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C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1.57−1.7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0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B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80−0.8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2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8E6D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8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1.08−1.2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E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5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43−0.4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8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F44F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6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6C4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1A62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1B4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17DA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2DE63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6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1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 (0.23−0.2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2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0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 (0.10−0.1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5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FECC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B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6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0.17−0.1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7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 (0.07−0.0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F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10)</w:t>
            </w:r>
          </w:p>
        </w:tc>
      </w:tr>
      <w:tr w14:paraId="61563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B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97D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FC04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40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EC6C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4443E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1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A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 (1.28−1.4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5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8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74−0.8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0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77)</w:t>
            </w:r>
          </w:p>
        </w:tc>
      </w:tr>
      <w:tr w14:paraId="1E8BC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D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2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 (0.75−0.8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E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D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48−0.5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7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52)</w:t>
            </w:r>
          </w:p>
        </w:tc>
      </w:tr>
      <w:tr w14:paraId="7B5A3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3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F5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B5EF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EA6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E976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2C51C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E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5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 (0.28−0.3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4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2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0.14−0.1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1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98DA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5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6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0.17−0.2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E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3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 (0.09−0.1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6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9347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0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C3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50F8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73E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568D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2D997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5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9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0.12−0.1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5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E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0.02−0.0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3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 (0.01−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55EC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F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C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(0.06−0.0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0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3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 (0.01−0.0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E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&lt;0.01−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240C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2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317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8F48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840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B3FE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0663F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E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4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3 (6.61−7.8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6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8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 (2.45−2.8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1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F07F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D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E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 (3.75−4.2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9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0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 (1.39−1.5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9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ABD1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0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52C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60F9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68D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CEE1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0E1CB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0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8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96−1.1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F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&lt;0.01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9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1.05−1.2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5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&lt;0.01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C6EC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9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9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55−0.6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1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&lt;0.01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1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65−0.7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&lt;0.01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F826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9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922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95E6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D8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488C">
            <w:pPr>
              <w:rPr>
                <w:rFonts w:hint="eastAsia" w:ascii="宋体" w:hAnsi="宋体" w:eastAsia="宋体" w:cs="宋体"/>
                <w:i w:val="0"/>
                <w:iCs w:val="0"/>
                <w:color w:val="C00000"/>
                <w:sz w:val="20"/>
                <w:szCs w:val="20"/>
                <w:u w:val="none"/>
              </w:rPr>
            </w:pPr>
          </w:p>
        </w:tc>
      </w:tr>
      <w:tr w14:paraId="51AF7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1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0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5 (5.33−6.1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9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30−0.3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2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54F1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0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D9B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8FA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 (3.07−3.5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A76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723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0.18−0.21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AA9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7B9107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UI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uncertainty interval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56474AE4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4D22E3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DC644B"/>
    <w:rsid w:val="50E0418D"/>
    <w:rsid w:val="51805A47"/>
    <w:rsid w:val="519311FF"/>
    <w:rsid w:val="51AB6549"/>
    <w:rsid w:val="523A5F3C"/>
    <w:rsid w:val="53A72D40"/>
    <w:rsid w:val="53D1600F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4F58D8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73</Words>
  <Characters>11952</Characters>
  <Lines>0</Lines>
  <Paragraphs>0</Paragraphs>
  <TotalTime>0</TotalTime>
  <ScaleCrop>false</ScaleCrop>
  <LinksUpToDate>false</LinksUpToDate>
  <CharactersWithSpaces>1279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1:2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